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2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7"/>
        <w:gridCol w:w="1110"/>
        <w:gridCol w:w="1125"/>
        <w:gridCol w:w="1125"/>
        <w:gridCol w:w="945"/>
        <w:gridCol w:w="960"/>
        <w:gridCol w:w="1950"/>
        <w:gridCol w:w="20"/>
      </w:tblGrid>
      <w:tr w:rsidR="00B10059" w:rsidRPr="00B10059" w14:paraId="3823A31E" w14:textId="77777777" w:rsidTr="0077483A">
        <w:trPr>
          <w:gridAfter w:val="1"/>
          <w:wAfter w:w="20" w:type="dxa"/>
          <w:trHeight w:val="300"/>
        </w:trPr>
        <w:tc>
          <w:tcPr>
            <w:tcW w:w="12902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CE65C8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Table 1. </w:t>
            </w:r>
            <w:r w:rsidRPr="00B10059">
              <w:rPr>
                <w:rFonts w:ascii="Arial" w:hAnsi="Arial" w:cs="Arial"/>
                <w:sz w:val="20"/>
                <w:szCs w:val="20"/>
              </w:rPr>
              <w:t>ARISE study measures. </w:t>
            </w:r>
          </w:p>
        </w:tc>
      </w:tr>
      <w:tr w:rsidR="00B10059" w:rsidRPr="00B10059" w14:paraId="1FEF3ECD" w14:textId="77777777" w:rsidTr="0077483A">
        <w:trPr>
          <w:gridAfter w:val="1"/>
          <w:wAfter w:w="20" w:type="dxa"/>
          <w:trHeight w:val="300"/>
        </w:trPr>
        <w:tc>
          <w:tcPr>
            <w:tcW w:w="568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A357A4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00A1FC5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159A489" w14:textId="307E251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70A184D" w14:textId="726196D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ing Phase </w:t>
            </w: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  <w:r w:rsidRPr="00B10059">
              <w:rPr>
                <w:rFonts w:ascii="Arial" w:hAnsi="Arial" w:cs="Arial"/>
                <w:sz w:val="20"/>
                <w:szCs w:val="20"/>
              </w:rPr>
              <w:br/>
              <w:t>(2 weeks)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95322ED" w14:textId="24E43B0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witch Phase </w:t>
            </w: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  <w:r w:rsidRPr="00B10059">
              <w:rPr>
                <w:rFonts w:ascii="Arial" w:hAnsi="Arial" w:cs="Arial"/>
                <w:sz w:val="20"/>
                <w:szCs w:val="20"/>
              </w:rPr>
              <w:br/>
              <w:t>(12 weeks)</w:t>
            </w:r>
          </w:p>
        </w:tc>
        <w:tc>
          <w:tcPr>
            <w:tcW w:w="19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56FDFF3" w14:textId="62BA3B4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ation </w:t>
            </w: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  <w:r w:rsidRPr="00B10059">
              <w:rPr>
                <w:rFonts w:ascii="Arial" w:hAnsi="Arial" w:cs="Arial"/>
                <w:sz w:val="20"/>
                <w:szCs w:val="20"/>
              </w:rPr>
              <w:br/>
              <w:t>(14 Weeks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B10059" w:rsidRPr="00B10059" w14:paraId="1EC74A00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84909E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650E9F90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7D0C48A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  <w:r w:rsidRPr="00B1005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B4D0E3B" w14:textId="1D80558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27D12A" w14:textId="5F5CF95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Pre-Sampling</w:t>
            </w:r>
          </w:p>
          <w:p w14:paraId="30900908" w14:textId="0CD7A49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Call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0B74A68" w14:textId="47D281C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Post- Sampling Survey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2AE2ABC" w14:textId="71C9CDB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Mid- Switch Survey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EAA358D" w14:textId="65E4D8B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Post-Switch Survey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2D55876" w14:textId="1759CC9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</w:rPr>
              <w:t>Observation Survey</w:t>
            </w: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DAF727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4726D4E8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EA4C2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ociodemographic 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A09C" w14:textId="6B0B02A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55D5B" w14:textId="207221F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605A" w14:textId="558E552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0C93" w14:textId="5065912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3FDD" w14:textId="637DA8A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DE0AC" w14:textId="66BB1C2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0A0E2BA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52A9B7D2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B23B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0059">
              <w:rPr>
                <w:rFonts w:ascii="Arial" w:hAnsi="Arial" w:cs="Arial"/>
                <w:sz w:val="20"/>
                <w:szCs w:val="20"/>
              </w:rPr>
              <w:t>Socioenviroment</w:t>
            </w:r>
            <w:proofErr w:type="spellEnd"/>
            <w:r w:rsidRPr="00B10059">
              <w:rPr>
                <w:rFonts w:ascii="Arial" w:hAnsi="Arial" w:cs="Arial"/>
                <w:sz w:val="20"/>
                <w:szCs w:val="20"/>
              </w:rPr>
              <w:t xml:space="preserve"> as it pertains to tobacco us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C5521" w14:textId="3334D59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AA8B4" w14:textId="0CF2191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6F9CD" w14:textId="3EB9FD3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A036A" w14:textId="00333F9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1E076" w14:textId="491AF77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CD85E" w14:textId="2A9577B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0E5959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6CED558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DE2E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Tobacco Use History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B707" w14:textId="431F632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56F8" w14:textId="262BB2A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63041" w14:textId="757252B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5DE05" w14:textId="3DDC155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32655" w14:textId="3F2B82F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24D6A" w14:textId="034B5DA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C60C0B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0C07AF04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842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tage of Change – Quitting (feelings about quitting smoking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8ED29" w14:textId="7D556E9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F0B71" w14:textId="517F9DC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EE2E" w14:textId="27D4917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C2590" w14:textId="20DD689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9F0C3" w14:textId="6901FA9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62E73" w14:textId="0BF834C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4B0C1C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279C39C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E241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NRT – History of us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19B20" w14:textId="4C0C69D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8E75A" w14:textId="1344360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418A" w14:textId="3AD90F0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EF670" w14:textId="3422FFC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2670" w14:textId="3DBC170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96E5" w14:textId="73CCC3F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DE57A9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7331FE7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0C36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moking Abstinence – SRNT (history of quit attempt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55741" w14:textId="11875CD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136B9" w14:textId="1102345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D3670" w14:textId="1C9E03C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E61B8" w14:textId="7504E3C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B36D" w14:textId="57A24ED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1F6E" w14:textId="08B82F8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901C011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4C3BAD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7D68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Questionnaire on Smoking Urges (QSU-brief; craving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6F3E5" w14:textId="1D05281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76E5B" w14:textId="69DEC09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194EB" w14:textId="218FEF8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AB896" w14:textId="29E3B84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83BB1" w14:textId="202126C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6D00B" w14:textId="32DA6A5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DE7E83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5F342594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29B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PROMIS Nicotine Dependence (short form 4a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FF83" w14:textId="002EDD6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B4C36" w14:textId="20F0A90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784C3" w14:textId="4B91985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D222E" w14:textId="2B8DE9D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50392" w14:textId="7E50CBB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CF1C" w14:textId="7CA36FC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7241B3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5624B71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2857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Fagerstrom Test for Nicotine Dependenc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80DBE" w14:textId="25036EA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D2EA" w14:textId="0FB9867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513E" w14:textId="5B675B3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CA97E" w14:textId="27242A3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04D0" w14:textId="3174983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888AF" w14:textId="6101133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F009BB5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A41A3A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FBF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Cigarette Evaluation Scale (experience using usual brand of cigarette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37C10" w14:textId="014BABA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B4E58" w14:textId="4F06059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92AF" w14:textId="3511EB8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D2235" w14:textId="0B8514F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634E7" w14:textId="0B817AA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86041" w14:textId="014A4FD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FC16B6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D79B0AD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F628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MN Nicotine Withdrawal Scale (feelings of nicotine withdrawal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C039" w14:textId="1AE61E1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F0DFF" w14:textId="091DEFB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8A776" w14:textId="5C811E4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D19B5" w14:textId="607331C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1C4F" w14:textId="3E49158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B73A" w14:textId="14CCAAE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CB3EC37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465C445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BCD9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Motivation Rulers (motivation for quitting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BE81C" w14:textId="0AC509E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5F8E" w14:textId="4418CBC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274D8" w14:textId="064ED01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6D64" w14:textId="1890BAD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676E2" w14:textId="035BEF4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A8F9" w14:textId="78F7E46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45AE2F60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7167EAA8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604C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ATSQ (respiratory health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5F2D" w14:textId="5901A97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7235B" w14:textId="2FD0269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42403" w14:textId="5F65EE5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66BA4" w14:textId="6476286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69A4" w14:textId="23F896E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842F" w14:textId="12C1676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79D4BD1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4957C12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2293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Current Alcohol and Marijuana Consumption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4ECE3" w14:textId="20A85AD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0B79B" w14:textId="75B2D3E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6197" w14:textId="6879572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CC51B" w14:textId="12108EF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2822F" w14:textId="204A5F5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93C0F" w14:textId="603982B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341F660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D68105A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5850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lastRenderedPageBreak/>
              <w:t>Patient Health Questionnaire – (PHQ-2) (presence of depression symptom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E0B47" w14:textId="1958CA6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8E89" w14:textId="7E5A7B8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0259E" w14:textId="7042ED1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DE04" w14:textId="528FA5E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4FB19" w14:textId="6BDBD76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B80A" w14:textId="6BE3270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E0E15D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5868F18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183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Medications – GLP-1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62024" w14:textId="045D937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F253" w14:textId="14EECDD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C2D8C" w14:textId="285B7EE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C3410" w14:textId="591F6C6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652B5" w14:textId="258EB67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FBE33" w14:textId="6EFB91A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6490793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0C26B5E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C3EF8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Timeline Follow-back (TLFB) - cigarettes (cigarette use in the last week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89339" w14:textId="4410A9D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4D777" w14:textId="4E513B4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96F8" w14:textId="1D5B20C1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E7E69" w14:textId="4C04546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46593" w14:textId="5D27719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993BD" w14:textId="4D3CF30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CE5A39C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21EF0AA9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DCAD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Timeline Follow-back (TLFB) - ONP, Patch, Lozenge (ONP, patch, lozenge use in the last week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C78B3" w14:textId="364489E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1A88" w14:textId="7E6BDA8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B364" w14:textId="0AAC5FC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3D0F5" w14:textId="11E398E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015F" w14:textId="636EC66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58676" w14:textId="2BBEB63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2DE41464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0BC64D44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8B010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Perceived Risk / Opinions – Cigarettes, ONPs, NRT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3845" w14:textId="4E60159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67C78" w14:textId="57285C7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1D36D" w14:textId="4270976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8A92F" w14:textId="746C1CA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F267A" w14:textId="7294509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3C4DA" w14:textId="3EE5935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E53B152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A9634A8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EDF34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Current Cigarette Us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59BE3" w14:textId="085257A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A5709" w14:textId="59F8B25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9F2F9" w14:textId="34DDF72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1A36" w14:textId="425EE38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98F10" w14:textId="4D4B04B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245FC" w14:textId="5200981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093A10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2304096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EF12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Current Smokeless Tobacco Us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642E8" w14:textId="7BD7088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8F0E" w14:textId="0370593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9DE96" w14:textId="081BC28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CD372" w14:textId="2C02F20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883AC" w14:textId="080B3AA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02D5B" w14:textId="31D6D3A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9D8EE07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7DABD2C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A7D42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tudy Product Evaluation Scale – NRT (experience using NRT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3FA61" w14:textId="1983124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95E4B" w14:textId="5460E86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31945" w14:textId="24BFF97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447C" w14:textId="73D1A8A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0969" w14:textId="4D404D3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ADC1B" w14:textId="36DEE72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791AE547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0045F40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F582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tudy Product Evaluation Scale – ONP (experience using ONP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262BB" w14:textId="2056E1D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265FE" w14:textId="4023D08C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94BE" w14:textId="39046EF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A2433" w14:textId="7A21C6F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9704" w14:textId="7CDB6F6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D29CD" w14:textId="094EF70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75F983E6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0106DDA0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C878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Flavor Perceptions - ONP, Lozeng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D71F8" w14:textId="35678B3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A1F27" w14:textId="6054248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9E1FA" w14:textId="170B2D3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F0040" w14:textId="22D1367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5537" w14:textId="4F24787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70124" w14:textId="452EF86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2ED3739B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2788D9B5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0EE35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Penn State Nicotine Pouch Dependence Scale (PSNPDI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521B" w14:textId="35FD3D1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D9593" w14:textId="4F1DB73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FF1FC" w14:textId="420A3EE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31243" w14:textId="1E1BE4C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5347" w14:textId="2F25983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7BACF" w14:textId="504D469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7F6863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C3BB8EC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4BEC8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Penn State Nicotine Pouch Dependence Scale (modified for NRT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7EA2D" w14:textId="3F9A6CD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B34B" w14:textId="224F623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DE9C9" w14:textId="5A7751C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9DF0" w14:textId="2E887CC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DC978" w14:textId="4526ECE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CCCC" w14:textId="015C20C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3EB7D8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7B4E2A6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32D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everson Dependence Scale (modified for ONP dependence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62F51" w14:textId="4661721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1E088" w14:textId="2362BE5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C4C3" w14:textId="1E2DCB3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C20EB" w14:textId="5DD9666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7940F" w14:textId="783B49F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8089A" w14:textId="1590CDC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BDEA6E1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2BF1F6F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DD2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tudy Product Adherence – NRT and ONP (how well participant adhered to using study product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B5199" w14:textId="6F328DA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11CD" w14:textId="0170208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E0A8" w14:textId="459C6FA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8582F" w14:textId="1D740B4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BE409" w14:textId="07E144D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E265" w14:textId="6819A4D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0C50E36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2B5908F0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5BBCA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Adapted Drug Effects Liking (feelings about study product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225BF" w14:textId="3AD6D98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09C5" w14:textId="5F63D3B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6AE4C" w14:textId="13BD7B0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96A61" w14:textId="672699A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30419" w14:textId="4EE2A0F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0C66" w14:textId="674728F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D456C50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55D89683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AACB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Study Product Effects Liking (how study products make the participant feel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EBC9" w14:textId="2FFC16ED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6724" w14:textId="7508519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7CA49" w14:textId="5B2F29B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3640" w14:textId="3B5FD76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60606" w14:textId="66D74B4E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1E6AD" w14:textId="6C70D4B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45FB542A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2695B857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15D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lastRenderedPageBreak/>
              <w:t>Study Product 12-week Switch (how willing to permanently switch from cigarettes to study products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9319F" w14:textId="3F9D411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15EE1" w14:textId="0ED76D5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A777" w14:textId="798B90B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2763F" w14:textId="7A3B364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05A9" w14:textId="4C9D7F5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8F5C5" w14:textId="512AB55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27594416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0E097161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ABDC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Behavioral Intentions (intent to use ONP or NRT after study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6F0FC" w14:textId="6E7CE10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DA1F" w14:textId="47D138A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CAA6" w14:textId="4078708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63804" w14:textId="67810A6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FD915" w14:textId="5C7845A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B61F" w14:textId="0D15727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0C32A5A5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3E1F5B7B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F3FD3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Quitting Nicotine (interest in quitting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05439" w14:textId="0AD4DB5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EEFE" w14:textId="22EF03C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4968" w14:textId="4670B01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1165" w14:textId="6C20A1DF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D17DA" w14:textId="3AEECC57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8B699" w14:textId="762207D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73E1F275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E4F197A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54397" w14:textId="426674AF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Product Transitions (use of ONP and</w:t>
            </w:r>
            <w:r w:rsidR="003A5C30">
              <w:rPr>
                <w:rFonts w:ascii="Arial" w:hAnsi="Arial" w:cs="Arial"/>
                <w:sz w:val="20"/>
                <w:szCs w:val="20"/>
              </w:rPr>
              <w:t xml:space="preserve"> NRT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not provided by the study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E3C0" w14:textId="12937B9B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42C2C" w14:textId="3EF99B4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F4B49" w14:textId="08C71F4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7E4F2" w14:textId="5A07C5E0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DEF2" w14:textId="773F0F7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3CB40" w14:textId="49415A6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1F1907DB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61FD8227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12AA5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Adverse Event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DE729" w14:textId="6B367D0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A0D52" w14:textId="246784A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05B0" w14:textId="3258F87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175D" w14:textId="1A4112D3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6303D" w14:textId="4D7BEC76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56BC1" w14:textId="262B5378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6BB38B8D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75255DB3" w14:textId="77777777" w:rsidTr="0077483A">
        <w:trPr>
          <w:trHeight w:val="300"/>
        </w:trPr>
        <w:tc>
          <w:tcPr>
            <w:tcW w:w="12902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FB97" w14:textId="672DEBF2" w:rsidR="00B10059" w:rsidRPr="00B10059" w:rsidRDefault="00B10059" w:rsidP="00A275D1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i/>
                <w:iCs/>
                <w:sz w:val="20"/>
                <w:szCs w:val="20"/>
              </w:rPr>
              <w:t>Confirmation of Smoking Status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509EBF7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17D907A2" w14:textId="77777777" w:rsidTr="0077483A">
        <w:trPr>
          <w:trHeight w:val="300"/>
        </w:trPr>
        <w:tc>
          <w:tcPr>
            <w:tcW w:w="56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58891D1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0059">
              <w:rPr>
                <w:rFonts w:ascii="Arial" w:hAnsi="Arial" w:cs="Arial"/>
                <w:sz w:val="20"/>
                <w:szCs w:val="20"/>
              </w:rPr>
              <w:t>iCO</w:t>
            </w:r>
            <w:proofErr w:type="spellEnd"/>
            <w:r w:rsidRPr="00B10059">
              <w:rPr>
                <w:rFonts w:ascii="Arial" w:hAnsi="Arial" w:cs="Arial"/>
                <w:sz w:val="20"/>
                <w:szCs w:val="20"/>
              </w:rPr>
              <w:t xml:space="preserve"> measurement and CO questions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34EC715" w14:textId="67C19C72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384766" w14:textId="099BB315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17D491" w14:textId="3531F529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F42A793" w14:textId="5896F924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B2397A2" w14:textId="32E0AC5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F7CE48A" w14:textId="7040BD1A" w:rsidR="00B10059" w:rsidRPr="00B10059" w:rsidRDefault="00B10059" w:rsidP="00A275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35584EE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0059" w:rsidRPr="00B10059" w14:paraId="41B9A059" w14:textId="77777777" w:rsidTr="0077483A">
        <w:trPr>
          <w:trHeight w:val="300"/>
        </w:trPr>
        <w:tc>
          <w:tcPr>
            <w:tcW w:w="12902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C069F66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B1005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B10059">
              <w:rPr>
                <w:rFonts w:ascii="Arial" w:hAnsi="Arial" w:cs="Arial"/>
                <w:sz w:val="20"/>
                <w:szCs w:val="20"/>
              </w:rPr>
              <w:t>Day 1 </w:t>
            </w:r>
          </w:p>
          <w:p w14:paraId="251E0C2F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After study kit arrives </w:t>
            </w:r>
          </w:p>
          <w:p w14:paraId="0CC631E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Prior to post-sampling call </w:t>
            </w:r>
          </w:p>
          <w:p w14:paraId="2A763C8C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6 weeks after switch date </w:t>
            </w:r>
          </w:p>
          <w:p w14:paraId="14FD8C79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5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12 weeks after switch date </w:t>
            </w:r>
          </w:p>
          <w:p w14:paraId="5E02A79E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  <w:r w:rsidRPr="00B1005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 w:rsidRPr="00B10059">
              <w:rPr>
                <w:rFonts w:ascii="Arial" w:hAnsi="Arial" w:cs="Arial"/>
                <w:sz w:val="20"/>
                <w:szCs w:val="20"/>
              </w:rPr>
              <w:t xml:space="preserve"> 14 weeks after switch date </w:t>
            </w:r>
          </w:p>
        </w:tc>
        <w:tc>
          <w:tcPr>
            <w:tcW w:w="20" w:type="dxa"/>
            <w:tcBorders>
              <w:right w:val="nil"/>
            </w:tcBorders>
            <w:vAlign w:val="center"/>
            <w:hideMark/>
          </w:tcPr>
          <w:p w14:paraId="26E531F1" w14:textId="77777777" w:rsidR="00B10059" w:rsidRPr="00B10059" w:rsidRDefault="00B10059" w:rsidP="00B100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A575AE" w14:textId="77777777" w:rsidR="00665B7D" w:rsidRPr="00B10059" w:rsidRDefault="00665B7D">
      <w:pPr>
        <w:rPr>
          <w:rFonts w:ascii="Arial" w:hAnsi="Arial" w:cs="Arial"/>
          <w:sz w:val="20"/>
          <w:szCs w:val="20"/>
        </w:rPr>
      </w:pPr>
    </w:p>
    <w:sectPr w:rsidR="00665B7D" w:rsidRPr="00B10059" w:rsidSect="00B100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59"/>
    <w:rsid w:val="000168E0"/>
    <w:rsid w:val="003A5C30"/>
    <w:rsid w:val="00415535"/>
    <w:rsid w:val="00665B7D"/>
    <w:rsid w:val="0077483A"/>
    <w:rsid w:val="007C3CBB"/>
    <w:rsid w:val="008976C5"/>
    <w:rsid w:val="00A275D1"/>
    <w:rsid w:val="00B10059"/>
    <w:rsid w:val="00B93550"/>
    <w:rsid w:val="00D643D7"/>
    <w:rsid w:val="00EB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2CCB3"/>
  <w15:chartTrackingRefBased/>
  <w15:docId w15:val="{EA61B4CA-328D-4B5A-8133-06E34E954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0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9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8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2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9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8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01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03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22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2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33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8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6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7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9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3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0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5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8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7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4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8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33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3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1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3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03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7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07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0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35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9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2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2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5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7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0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65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0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3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8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0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8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5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8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4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9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1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8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8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4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6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0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5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9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7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1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7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0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9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02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83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2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1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31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0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6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0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2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7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5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1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3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93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7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6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2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1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3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9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40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2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3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6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2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0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9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8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6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6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1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4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3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4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9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9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9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33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2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2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3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44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2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8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2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4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2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7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0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8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5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96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1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8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4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9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1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3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1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1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5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8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6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8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5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3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9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3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7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5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4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3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2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7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8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9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4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5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13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4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0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7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5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4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1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3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26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0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9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9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2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2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1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2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0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1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2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1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1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6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4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2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82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1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3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7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8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0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4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2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9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2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4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2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5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8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9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7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7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1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2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1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9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6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42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7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0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1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1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4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0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0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95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6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9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8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2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2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37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5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8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09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7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3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44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3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70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7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5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7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8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3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9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1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2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6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8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0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5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70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1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13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5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9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7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1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54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9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1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6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1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6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64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3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0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2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7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0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0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0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8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7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3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1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3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8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5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66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5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19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35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0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6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4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4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7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6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65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3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49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4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4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7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2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0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7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1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5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4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30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6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6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4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1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06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40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20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2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6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8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16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1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9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2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4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1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8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64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9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24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5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5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8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93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35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1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6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8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9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4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7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8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7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9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2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34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26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9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6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05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3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1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9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6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2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9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9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0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65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4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6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8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6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8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0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0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4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2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2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03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2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2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7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3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0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7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3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27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9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5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3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15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64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2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5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26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5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28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6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1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7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7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1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8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8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9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6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6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4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7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7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5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8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7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50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9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2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3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8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9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65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0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5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9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5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1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8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1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92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9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9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2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4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9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71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9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8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1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4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9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6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8CA7C421D8D14F910C2457479A7E32" ma:contentTypeVersion="14" ma:contentTypeDescription="Create a new document." ma:contentTypeScope="" ma:versionID="3e1a4da1714984458ee8b0696d20cb3f">
  <xsd:schema xmlns:xsd="http://www.w3.org/2001/XMLSchema" xmlns:xs="http://www.w3.org/2001/XMLSchema" xmlns:p="http://schemas.microsoft.com/office/2006/metadata/properties" xmlns:ns1="http://schemas.microsoft.com/sharepoint/v3" xmlns:ns2="545a81e5-6f3a-4dc8-b367-ad56b72f0638" xmlns:ns3="e8efe7c8-bbba-47fd-a649-11e806b87fde" targetNamespace="http://schemas.microsoft.com/office/2006/metadata/properties" ma:root="true" ma:fieldsID="feb7482b351d7e0a3986dc8b69b47c9c" ns1:_="" ns2:_="" ns3:_="">
    <xsd:import namespace="http://schemas.microsoft.com/sharepoint/v3"/>
    <xsd:import namespace="545a81e5-6f3a-4dc8-b367-ad56b72f0638"/>
    <xsd:import namespace="e8efe7c8-bbba-47fd-a649-11e806b87f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a81e5-6f3a-4dc8-b367-ad56b72f06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fe7c8-bbba-47fd-a649-11e806b87fd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b318a3-0bcb-4032-9ce8-880183016b9a}" ma:internalName="TaxCatchAll" ma:showField="CatchAllData" ma:web="e8efe7c8-bbba-47fd-a649-11e806b87f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545a81e5-6f3a-4dc8-b367-ad56b72f0638">
      <Terms xmlns="http://schemas.microsoft.com/office/infopath/2007/PartnerControls"/>
    </lcf76f155ced4ddcb4097134ff3c332f>
    <_ip_UnifiedCompliancePolicyProperties xmlns="http://schemas.microsoft.com/sharepoint/v3" xsi:nil="true"/>
    <TaxCatchAll xmlns="e8efe7c8-bbba-47fd-a649-11e806b87fde" xsi:nil="true"/>
  </documentManagement>
</p:properties>
</file>

<file path=customXml/itemProps1.xml><?xml version="1.0" encoding="utf-8"?>
<ds:datastoreItem xmlns:ds="http://schemas.openxmlformats.org/officeDocument/2006/customXml" ds:itemID="{7B78F683-DAB9-4179-8E6F-5BE758D9C04F}"/>
</file>

<file path=customXml/itemProps2.xml><?xml version="1.0" encoding="utf-8"?>
<ds:datastoreItem xmlns:ds="http://schemas.openxmlformats.org/officeDocument/2006/customXml" ds:itemID="{96A4C42D-44C9-4EC4-810A-9BD1E1210F30}"/>
</file>

<file path=customXml/itemProps3.xml><?xml version="1.0" encoding="utf-8"?>
<ds:datastoreItem xmlns:ds="http://schemas.openxmlformats.org/officeDocument/2006/customXml" ds:itemID="{CB497DEF-3362-4B88-9771-EF735C4D3DED}"/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sky, Theodore</dc:creator>
  <cp:keywords/>
  <dc:description/>
  <cp:lastModifiedBy>Brasky, Theodore</cp:lastModifiedBy>
  <cp:revision>4</cp:revision>
  <dcterms:created xsi:type="dcterms:W3CDTF">2025-10-29T16:49:00Z</dcterms:created>
  <dcterms:modified xsi:type="dcterms:W3CDTF">2025-10-2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8CA7C421D8D14F910C2457479A7E32</vt:lpwstr>
  </property>
</Properties>
</file>